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6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1"/>
      </w:tblGrid>
      <w:tr w:rsidR="00986FFD" w:rsidRPr="00986FFD" w14:paraId="7831502B" w14:textId="77777777" w:rsidTr="00A86CD9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CB08B" w14:textId="05C90AB8" w:rsidR="00986FFD" w:rsidRPr="00C83459" w:rsidRDefault="004278FF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nonexpose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971D8" w14:textId="3EE8D891" w:rsidR="00986FFD" w:rsidRPr="00C83459" w:rsidRDefault="005D3A00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0°/s protocol </w:t>
            </w: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 nonexposed</w:t>
            </w:r>
          </w:p>
        </w:tc>
      </w:tr>
      <w:tr w:rsidR="00986FFD" w:rsidRPr="00986FFD" w14:paraId="08AC02F4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A86CD9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EB102F" w:rsidRPr="00986FFD" w14:paraId="44AFA9AE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E59B2E2" w14:textId="6CAA436E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230859B" w14:textId="3DDDD4EA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A826EBD" w14:textId="01BED71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8DF23EC" w14:textId="0A99FB2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5638FF4C" w14:textId="171559E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3A6DBF3" w14:textId="43E76D4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1350F536" w14:textId="14D46F0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23DBDCBB" w14:textId="20808BE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15465</w:t>
            </w:r>
          </w:p>
        </w:tc>
      </w:tr>
      <w:tr w:rsidR="00EB102F" w:rsidRPr="00986FFD" w14:paraId="3D8F3F5B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7F05898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0B186CB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34183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08D1B233" w14:textId="68608D96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6FADF6D6" w14:textId="0DBFCD94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FE3654D" w14:textId="2792C2A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1B23B06" w14:textId="54431C5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691C4D45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E484C" w14:textId="58D9D29C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6A854F6" w14:textId="6624CF4F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D05AE7" w14:textId="292036D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64.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E3C1B5E" w14:textId="011A4F5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AD42557" w14:textId="29A9E9DD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7A93533" w14:textId="7E18A2A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16AC105" w14:textId="4599736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77B87FA" w14:textId="4B771B7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631</w:t>
            </w:r>
          </w:p>
        </w:tc>
      </w:tr>
      <w:tr w:rsidR="00EB102F" w:rsidRPr="00986FFD" w14:paraId="78AF6825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73805C6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50FB668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83877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9A7E4C" w14:textId="4A8ED6FB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9EC1667" w14:textId="56875102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12463BB" w14:textId="3397295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C12CF80" w14:textId="0797171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881</w:t>
            </w:r>
          </w:p>
        </w:tc>
      </w:tr>
      <w:tr w:rsidR="00EB102F" w:rsidRPr="00986FFD" w14:paraId="37B87F64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0D62263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013ED9D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2542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225CA96" w14:textId="2150C2F1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ED9AEFE" w14:textId="27991ED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01AF939" w14:textId="6ADFF1F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5D7ED54" w14:textId="1B9CC7C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16</w:t>
            </w:r>
          </w:p>
        </w:tc>
      </w:tr>
      <w:tr w:rsidR="00EB102F" w:rsidRPr="00986FFD" w14:paraId="0D562E3D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BFBEAEE" w14:textId="6D09CFA7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A7090DD" w14:textId="62775E8B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B725768" w14:textId="79E1B02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C902AEA" w14:textId="7525AD6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50020F4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0684F4E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26317</w:t>
            </w:r>
          </w:p>
        </w:tc>
      </w:tr>
      <w:tr w:rsidR="00EB102F" w:rsidRPr="00986FFD" w14:paraId="67C25396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E388F83" w14:textId="63612BB2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E66BA6" w14:textId="08069BE4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BC8C69" w14:textId="00BB66C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063481A" w14:textId="3F95247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52DEDA" w14:textId="7B3B10DB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3C342D" w14:textId="66E2CB91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AA7A29" w14:textId="4718884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F1D729A" w14:textId="5603083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2</w:t>
            </w:r>
          </w:p>
        </w:tc>
      </w:tr>
      <w:tr w:rsidR="00EB102F" w:rsidRPr="00986FFD" w14:paraId="5E3AA901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14A7FBB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78C9A8F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7882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670969C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145E210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68463</w:t>
            </w:r>
          </w:p>
        </w:tc>
      </w:tr>
      <w:tr w:rsidR="00EB102F" w:rsidRPr="00986FFD" w14:paraId="01B41E0E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164246F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17A2187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168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F447A" w14:textId="5F35E56A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2B6FE" w14:textId="23B0B45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EA5F" w14:textId="356CC2E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58C" w14:textId="2568614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859740</w:t>
            </w:r>
          </w:p>
        </w:tc>
      </w:tr>
      <w:tr w:rsidR="00EB102F" w:rsidRPr="00986FFD" w14:paraId="497CFF75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5F1ABAA" w14:textId="6726E04D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3539BE2" w14:textId="658EE293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9901913" w14:textId="05AA1A1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6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81EBDED" w14:textId="56E935F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3621375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5E7B585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645096</w:t>
            </w:r>
          </w:p>
        </w:tc>
      </w:tr>
      <w:tr w:rsidR="00EB102F" w:rsidRPr="00986FFD" w14:paraId="679D7E71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7B043D3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31DAC9B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13679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7872483" w14:textId="620F3829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46909772" w14:textId="5CD9382B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40ED2CC" w14:textId="1634768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7B9A28B" w14:textId="3CC03E5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91</w:t>
            </w:r>
          </w:p>
        </w:tc>
      </w:tr>
      <w:tr w:rsidR="00EB102F" w:rsidRPr="00986FFD" w14:paraId="2881A20A" w14:textId="77777777" w:rsidTr="00B4341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2AAC643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048E464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9085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5C8CF32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15EF24B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23929</w:t>
            </w:r>
          </w:p>
        </w:tc>
      </w:tr>
      <w:tr w:rsidR="00EB102F" w:rsidRPr="00986FFD" w14:paraId="77F45249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3A4485C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66B7C6B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4398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8348732" w14:textId="799810E2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2337A88" w14:textId="16542843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BF0866D" w14:textId="128A6F1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561E753" w14:textId="68B39A7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29C3A524" w14:textId="77777777" w:rsidTr="00B4341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09D794E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4CD1784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115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50C3D73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26CB442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3265</w:t>
            </w:r>
          </w:p>
        </w:tc>
      </w:tr>
      <w:tr w:rsidR="00EB102F" w:rsidRPr="00986FFD" w14:paraId="5B6D2850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1A31B63" w14:textId="4A862F01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95E7F7A" w14:textId="79FF673E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4D5558" w14:textId="72FEF7D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6CFEBB4" w14:textId="66095ED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2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5295731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707340B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61759</w:t>
            </w:r>
          </w:p>
        </w:tc>
      </w:tr>
      <w:tr w:rsidR="00EB102F" w:rsidRPr="00986FFD" w14:paraId="14BA192C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5BA2225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545AEE0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57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A4C2EC" w14:textId="1E67B31D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ED6D8C2" w14:textId="553EEFEA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468296" w14:textId="105AF1E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7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30C94EE" w14:textId="389895D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1059B8B5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46B8765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60B86CF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140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1A9CCE6" w14:textId="737C6D0D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A263A5E" w14:textId="50FC9F2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79A056F" w14:textId="5C45D37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ACF5E19" w14:textId="0366804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33330</w:t>
            </w:r>
          </w:p>
        </w:tc>
      </w:tr>
      <w:tr w:rsidR="00EB102F" w:rsidRPr="00986FFD" w14:paraId="1C26C233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D0FA024" w14:textId="0ADCBCD9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B7F5B3F" w14:textId="32014158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FDC5562" w14:textId="6797D45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5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2C44DBE" w14:textId="10C6D93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2212A77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63C5CC8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eastAsia="Times New Roman"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EB102F" w:rsidRPr="00986FFD" w14:paraId="21C1697A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5F4F200" w14:textId="70EC33A6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0F4AACF" w14:textId="7E39C897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549CBF8" w14:textId="5B5CE86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75.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22E434" w14:textId="3667444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1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47D1DE3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67DBBB5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78995</w:t>
            </w:r>
          </w:p>
        </w:tc>
      </w:tr>
      <w:tr w:rsidR="00EB102F" w:rsidRPr="00986FFD" w14:paraId="6BA2DC7B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3F844C4" w14:textId="2B5B24B9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672C5B5" w14:textId="3C2EDEBB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C177490" w14:textId="2FA96B8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1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ADFA0E9" w14:textId="59A4475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88D94F4" w14:textId="42CEBFCA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98464F" w14:textId="266295F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ECE0D3A" w14:textId="0E82798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DE63AE" w14:textId="420CB60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46A44D0A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1F14574" w14:textId="2AF2D4E0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0026D34" w14:textId="084E1D68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24133E" w14:textId="723BB37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B0329F0" w14:textId="3401953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4BAD5C" w14:textId="79E70869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A4674EA" w14:textId="135A8E7D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0034B0" w14:textId="7B22C55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EF20B32" w14:textId="23BADFB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5D2C86CC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82C443D" w14:textId="0693AA1A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429633" w14:textId="793C134E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890BA7" w14:textId="1D7B9E2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74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90D96F" w14:textId="2A1D539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4D6E1FB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307172A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1358</w:t>
            </w:r>
          </w:p>
        </w:tc>
      </w:tr>
      <w:tr w:rsidR="00EB102F" w:rsidRPr="00986FFD" w14:paraId="6F620ED1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03C2D35" w14:textId="69CCD1D4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F9F0FB6" w14:textId="507D482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42AA191" w14:textId="3FEC667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285199C" w14:textId="6FB5BAB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15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1763E1F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745ED2C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110530</w:t>
            </w:r>
          </w:p>
        </w:tc>
      </w:tr>
      <w:tr w:rsidR="00EB102F" w:rsidRPr="00986FFD" w14:paraId="5314A7FF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0FEA7D9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118508D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2425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6E14B884" w14:textId="2E083E26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BF78B67" w14:textId="6552C60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2ABB42D" w14:textId="7C07DDF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02C004F" w14:textId="15611BD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1</w:t>
            </w:r>
          </w:p>
        </w:tc>
      </w:tr>
      <w:tr w:rsidR="00EB102F" w:rsidRPr="00986FFD" w14:paraId="7354C263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7DBE8C" w14:textId="7E42203D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503E3B1" w14:textId="2CCAD5C0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142C72F" w14:textId="03F6F90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9E00D4D" w14:textId="1A0A155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8BCD41C" w14:textId="29D1C602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F223D7D" w14:textId="11923244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F9DE669" w14:textId="53F425F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79D29AE" w14:textId="3AF00F5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1071</w:t>
            </w:r>
          </w:p>
        </w:tc>
      </w:tr>
      <w:tr w:rsidR="00EB102F" w:rsidRPr="00986FFD" w14:paraId="553AB36B" w14:textId="77777777" w:rsidTr="00B4341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5CF894A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2A8CEE0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57E6794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05DE3FE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48083</w:t>
            </w:r>
          </w:p>
        </w:tc>
      </w:tr>
      <w:tr w:rsidR="00EB102F" w:rsidRPr="00986FFD" w14:paraId="3B3DA52B" w14:textId="77777777" w:rsidTr="00A86CD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2486E9C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4F81B6C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4612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2E19291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62580D2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8837</w:t>
            </w:r>
          </w:p>
        </w:tc>
      </w:tr>
      <w:tr w:rsidR="00EB102F" w:rsidRPr="00986FFD" w14:paraId="22586E4C" w14:textId="77777777" w:rsidTr="00B4341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5B9239B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785827F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247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01E21AC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2147FCB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4319</w:t>
            </w:r>
          </w:p>
        </w:tc>
      </w:tr>
      <w:tr w:rsidR="00EB102F" w:rsidRPr="00986FFD" w14:paraId="103E1DE8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358C2464" w14:textId="0539811D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C5CD9F2" w14:textId="1ABE2DD9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121F154" w14:textId="0A72046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E340A3E" w14:textId="2A88FF0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2816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E9AD63" w14:textId="72783C2B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6AD934B" w14:textId="7AAAD08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F8867B" w14:textId="0F5B3B1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84BD52D" w14:textId="1CB0C29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5B07BED2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A0DF8D1" w14:textId="472D357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50F31DB" w14:textId="2E45C87F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2F886C8" w14:textId="6DC5CBA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5799E5" w14:textId="541D2E4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6B2C44" w14:textId="3A4B9521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8DFE9A" w14:textId="2EE66C4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46D21E0" w14:textId="7BA28AF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9B97699" w14:textId="4D31B37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675</w:t>
            </w:r>
          </w:p>
        </w:tc>
      </w:tr>
      <w:tr w:rsidR="00EB102F" w:rsidRPr="00986FFD" w14:paraId="64445A71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53306637" w14:textId="4604507E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2CE235A" w14:textId="40F88081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92EDF3B" w14:textId="74DEE8A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636A25E" w14:textId="2CE9373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484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78068F0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77F6EB8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5410</w:t>
            </w:r>
          </w:p>
        </w:tc>
      </w:tr>
      <w:tr w:rsidR="00EB102F" w:rsidRPr="00986FFD" w14:paraId="797A0776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373D4D0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3327351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14923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47A9ACB" w14:textId="62F8FFE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E9133E9" w14:textId="50210BD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3816D81" w14:textId="2892729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752AB15" w14:textId="67BEC30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5</w:t>
            </w:r>
          </w:p>
        </w:tc>
      </w:tr>
      <w:tr w:rsidR="00EB102F" w:rsidRPr="00986FFD" w14:paraId="0FAEDAF9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2A89982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31A2CD1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200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297E9EB" w14:textId="71516B84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8F598C4" w14:textId="4BF9B99B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0F25A1D" w14:textId="5105974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7EC3E" w14:textId="7B6A02C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761C8F89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42132AC5" w14:textId="05CC29A8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45C96C3" w14:textId="59EF3917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F10B6D2" w14:textId="23F96B9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F42530E" w14:textId="540E778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32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8AD7635" w14:textId="3C4FCA06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9CA593" w14:textId="5F28D8D4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188B578" w14:textId="7135988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4A697DC" w14:textId="671C753B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3ED463E1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2C263DA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077AF27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30479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13D6ED6" w14:textId="6EF87227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CD1B6CC" w14:textId="205241E1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45E8CA7" w14:textId="7194E3F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4687CC" w14:textId="419DAA4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486A54AD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75088AE6" w14:textId="633D6C23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3C5836D" w14:textId="18EA023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B4FDFC4" w14:textId="283830C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4.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2481CA6" w14:textId="33C11B4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8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2AD58053" w14:textId="58DD2138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BA8BADB" w14:textId="7B6B34DC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73154111" w14:textId="583C323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16E1D65" w14:textId="2B80D6B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53CF0670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323F5866" w14:textId="787CBA48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2F1BF1" w14:textId="53D1369F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14FD30F" w14:textId="7708945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608624" w14:textId="6539A01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1345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187395D" w14:textId="4187CE64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0BB05BC9" w14:textId="26ABA35F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7BDEDF0" w14:textId="117BFB29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C5DC158" w14:textId="43BEE3C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311</w:t>
            </w:r>
          </w:p>
        </w:tc>
      </w:tr>
      <w:tr w:rsidR="00EB102F" w:rsidRPr="00986FFD" w14:paraId="0418C2FF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4836DCBD" w14:textId="6D350709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BBF27A2" w14:textId="785A1833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F605E0C" w14:textId="32780F2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F04D749" w14:textId="4C2A985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11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5AA5E7D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1B901DA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93445</w:t>
            </w:r>
          </w:p>
        </w:tc>
      </w:tr>
      <w:tr w:rsidR="00EB102F" w:rsidRPr="00986FFD" w14:paraId="029D9CA6" w14:textId="77777777" w:rsidTr="00B43419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06CC10A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13179C8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6818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1C7CB58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37D2EE15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6875</w:t>
            </w:r>
          </w:p>
        </w:tc>
      </w:tr>
      <w:tr w:rsidR="00EB102F" w:rsidRPr="00986FFD" w14:paraId="6F6ECD27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738F43E6" w14:textId="10B64C12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5A2CC637" w14:textId="54678B7C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2BD1FE6" w14:textId="3923B992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C7D6DF5" w14:textId="60E9E95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03D8645" w14:textId="1ABBB2BD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4354C9DA" w14:textId="58A03B98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6D0804C" w14:textId="6FD6515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7D69DC1" w14:textId="6EC9C22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067ABCAD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6F175EB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138921BD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44251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6A6BFCE2" w14:textId="71690090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4BD1637C" w14:textId="2AFE3630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3AE26FC7" w14:textId="6600F93C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1BE6F611" w14:textId="45B67977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2</w:t>
            </w:r>
          </w:p>
        </w:tc>
      </w:tr>
      <w:tr w:rsidR="00EB102F" w:rsidRPr="00986FFD" w14:paraId="26523DA9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4EBCD" w14:textId="18A4447C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6DEBB" w14:textId="1DCB1CAB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7BCE" w14:textId="45AE0750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FCE" w14:textId="0EC75593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283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7535DD7F" w14:textId="258E7677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2E7F4B45" w14:textId="20954737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647772E7" w14:textId="3CAC850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14:paraId="557FE3C7" w14:textId="28877BE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1</w:t>
            </w:r>
          </w:p>
        </w:tc>
      </w:tr>
      <w:tr w:rsidR="00EB102F" w:rsidRPr="00986FFD" w14:paraId="4FF54F25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EB102F" w:rsidRPr="009A7C6D" w:rsidRDefault="00EB102F" w:rsidP="00EB102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4CE76134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16F7C136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91983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DBFA54A" w14:textId="36FC9F27" w:rsidR="00EB102F" w:rsidRPr="001D7C36" w:rsidRDefault="00EB102F" w:rsidP="00EB102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D7C36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3C35005E" w14:textId="52059BD4" w:rsidR="00EB102F" w:rsidRPr="001D7C36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D7C36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85BF2FC" w14:textId="002731EF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5A858968" w14:textId="4E48315E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</w:tr>
      <w:tr w:rsidR="00EB102F" w:rsidRPr="00986FFD" w14:paraId="042CE9F2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2ED0E30B" w14:textId="22393366" w:rsidR="00EB102F" w:rsidRPr="009A7C6D" w:rsidRDefault="00EB102F" w:rsidP="00EB102F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</w:tcPr>
          <w:p w14:paraId="1EA2FBC8" w14:textId="75E689B7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6DA1F8E0" w14:textId="780BBAA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</w:tcPr>
          <w:p w14:paraId="79D5A5AE" w14:textId="5CDF772A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8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EB102F" w:rsidRPr="00C83459" w:rsidRDefault="00EB102F" w:rsidP="00EB102F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EB102F" w:rsidRPr="00C83459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EB102F" w:rsidRPr="00C83459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B102F" w:rsidRPr="00986FFD" w14:paraId="61078E43" w14:textId="77777777" w:rsidTr="00EB102F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C14333E" w14:textId="47A4AC21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A7C6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6DFEA9DD" w14:textId="73588BAA" w:rsidR="00EB102F" w:rsidRPr="009A7C6D" w:rsidRDefault="00EB102F" w:rsidP="00EB102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A7C6D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DC7630B" w14:textId="7BCC02F8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52F7C3B" w14:textId="3CFB8BF1" w:rsidR="00EB102F" w:rsidRPr="001D7C36" w:rsidRDefault="00EB102F" w:rsidP="00EB10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1D7C36">
              <w:rPr>
                <w:rFonts w:cstheme="minorHAnsi"/>
                <w:color w:val="000000"/>
                <w:sz w:val="18"/>
                <w:szCs w:val="18"/>
              </w:rPr>
              <w:t>0.000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EB102F" w:rsidRPr="00986FFD" w:rsidRDefault="00EB102F" w:rsidP="00EB10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EB102F" w:rsidRPr="00986FFD" w:rsidRDefault="00EB102F" w:rsidP="00EB1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EB102F" w:rsidRPr="00986FFD" w:rsidRDefault="00EB102F" w:rsidP="00EB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EB102F" w:rsidRPr="00986FFD" w:rsidRDefault="00EB102F" w:rsidP="00EB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EB102F" w:rsidRPr="00986FFD" w:rsidRDefault="00EB102F" w:rsidP="00EB102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127C0192" w:rsidR="00986FFD" w:rsidRPr="00651A85" w:rsidRDefault="00986FFD">
      <w:pPr>
        <w:rPr>
          <w:b/>
          <w:bCs/>
          <w:sz w:val="18"/>
          <w:szCs w:val="18"/>
        </w:rPr>
      </w:pPr>
      <w:r w:rsidRPr="00861146">
        <w:rPr>
          <w:b/>
          <w:bCs/>
          <w:sz w:val="20"/>
          <w:szCs w:val="20"/>
        </w:rPr>
        <w:softHyphen/>
      </w:r>
      <w:r w:rsidR="00861146" w:rsidRPr="00651A85">
        <w:rPr>
          <w:b/>
          <w:bCs/>
          <w:sz w:val="18"/>
          <w:szCs w:val="18"/>
        </w:rPr>
        <w:t xml:space="preserve">Supplementary </w:t>
      </w:r>
      <w:r w:rsidR="00413EBC" w:rsidRPr="00651A85">
        <w:rPr>
          <w:b/>
          <w:bCs/>
          <w:sz w:val="18"/>
          <w:szCs w:val="18"/>
        </w:rPr>
        <w:t>Table 1</w:t>
      </w:r>
      <w:r w:rsidR="0099266F" w:rsidRPr="00651A85">
        <w:rPr>
          <w:b/>
          <w:bCs/>
          <w:sz w:val="18"/>
          <w:szCs w:val="18"/>
        </w:rPr>
        <w:t>0</w:t>
      </w:r>
      <w:r w:rsidR="00413EBC" w:rsidRPr="00651A85">
        <w:rPr>
          <w:b/>
          <w:bCs/>
          <w:sz w:val="18"/>
          <w:szCs w:val="18"/>
        </w:rPr>
        <w:t xml:space="preserve">.  Differential mRNA levels </w:t>
      </w:r>
      <w:r w:rsidR="004278FF" w:rsidRPr="00651A85">
        <w:rPr>
          <w:b/>
          <w:bCs/>
          <w:sz w:val="18"/>
          <w:szCs w:val="18"/>
        </w:rPr>
        <w:t xml:space="preserve">of </w:t>
      </w:r>
      <w:r w:rsidR="0011413E" w:rsidRPr="00651A85">
        <w:rPr>
          <w:b/>
          <w:bCs/>
          <w:sz w:val="18"/>
          <w:szCs w:val="18"/>
        </w:rPr>
        <w:t>Snell dwarf</w:t>
      </w:r>
      <w:r w:rsidR="004278FF" w:rsidRPr="00651A85">
        <w:rPr>
          <w:b/>
          <w:bCs/>
          <w:sz w:val="18"/>
          <w:szCs w:val="18"/>
        </w:rPr>
        <w:t xml:space="preserve"> mice 3 days post </w:t>
      </w:r>
      <w:r w:rsidR="004278FF" w:rsidRPr="00651A85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30°/s protocol</w:t>
      </w:r>
      <w:r w:rsidR="00413EBC" w:rsidRPr="00651A85">
        <w:rPr>
          <w:b/>
          <w:bCs/>
          <w:sz w:val="18"/>
          <w:szCs w:val="18"/>
        </w:rPr>
        <w:t xml:space="preserve"> </w:t>
      </w:r>
      <w:r w:rsidR="00C03034" w:rsidRPr="00651A85">
        <w:rPr>
          <w:b/>
          <w:bCs/>
          <w:sz w:val="18"/>
          <w:szCs w:val="18"/>
        </w:rPr>
        <w:t xml:space="preserve">vs </w:t>
      </w:r>
      <w:r w:rsidR="004278FF" w:rsidRPr="00651A85">
        <w:rPr>
          <w:b/>
          <w:bCs/>
          <w:sz w:val="18"/>
          <w:szCs w:val="18"/>
        </w:rPr>
        <w:t>nonexposed muscles</w:t>
      </w:r>
      <w:r w:rsidR="00413EBC" w:rsidRPr="00651A85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651A85" w:rsidRDefault="00C83459">
      <w:pPr>
        <w:rPr>
          <w:sz w:val="18"/>
          <w:szCs w:val="18"/>
        </w:rPr>
      </w:pPr>
    </w:p>
    <w:p w14:paraId="65FA788A" w14:textId="77777777" w:rsidR="00C83459" w:rsidRPr="00651A85" w:rsidRDefault="00C83459">
      <w:pPr>
        <w:rPr>
          <w:sz w:val="18"/>
          <w:szCs w:val="18"/>
        </w:rPr>
      </w:pPr>
    </w:p>
    <w:p w14:paraId="76930F24" w14:textId="77777777" w:rsidR="00C83459" w:rsidRPr="00651A85" w:rsidRDefault="00C83459">
      <w:pPr>
        <w:rPr>
          <w:sz w:val="18"/>
          <w:szCs w:val="18"/>
        </w:rPr>
      </w:pPr>
    </w:p>
    <w:p w14:paraId="06BBA603" w14:textId="77777777" w:rsidR="00C83459" w:rsidRPr="00651A85" w:rsidRDefault="00C83459">
      <w:pPr>
        <w:rPr>
          <w:sz w:val="18"/>
          <w:szCs w:val="18"/>
        </w:rPr>
      </w:pPr>
    </w:p>
    <w:p w14:paraId="10A45982" w14:textId="77777777" w:rsidR="00C83459" w:rsidRPr="00651A85" w:rsidRDefault="00C83459">
      <w:pPr>
        <w:rPr>
          <w:sz w:val="18"/>
          <w:szCs w:val="18"/>
        </w:rPr>
      </w:pPr>
    </w:p>
    <w:p w14:paraId="099C6B61" w14:textId="77777777" w:rsidR="00C83459" w:rsidRPr="00651A85" w:rsidRDefault="00C83459">
      <w:pPr>
        <w:rPr>
          <w:sz w:val="18"/>
          <w:szCs w:val="18"/>
        </w:rPr>
      </w:pPr>
    </w:p>
    <w:p w14:paraId="592BDF84" w14:textId="77777777" w:rsidR="00C83459" w:rsidRPr="00651A85" w:rsidRDefault="00C83459">
      <w:pPr>
        <w:rPr>
          <w:sz w:val="18"/>
          <w:szCs w:val="18"/>
        </w:rPr>
      </w:pPr>
    </w:p>
    <w:p w14:paraId="17654162" w14:textId="77777777" w:rsidR="00C83459" w:rsidRPr="00651A85" w:rsidRDefault="00C83459">
      <w:pPr>
        <w:rPr>
          <w:sz w:val="18"/>
          <w:szCs w:val="18"/>
        </w:rPr>
      </w:pPr>
    </w:p>
    <w:p w14:paraId="6E086FC7" w14:textId="77777777" w:rsidR="00F95403" w:rsidRPr="00651A85" w:rsidRDefault="00F95403">
      <w:pPr>
        <w:rPr>
          <w:sz w:val="18"/>
          <w:szCs w:val="18"/>
        </w:rPr>
      </w:pPr>
    </w:p>
    <w:p w14:paraId="4460CB67" w14:textId="77777777" w:rsidR="00F95403" w:rsidRPr="00651A85" w:rsidRDefault="00F95403">
      <w:pPr>
        <w:rPr>
          <w:sz w:val="18"/>
          <w:szCs w:val="18"/>
        </w:rPr>
      </w:pPr>
    </w:p>
    <w:p w14:paraId="3FC45829" w14:textId="77777777" w:rsidR="00F95403" w:rsidRPr="00651A85" w:rsidRDefault="00F95403">
      <w:pPr>
        <w:rPr>
          <w:sz w:val="18"/>
          <w:szCs w:val="18"/>
        </w:rPr>
      </w:pPr>
    </w:p>
    <w:p w14:paraId="70F2BB52" w14:textId="77777777" w:rsidR="00F95403" w:rsidRPr="00651A85" w:rsidRDefault="00F95403">
      <w:pPr>
        <w:rPr>
          <w:sz w:val="18"/>
          <w:szCs w:val="18"/>
        </w:rPr>
      </w:pPr>
    </w:p>
    <w:p w14:paraId="18B47E70" w14:textId="77777777" w:rsidR="00F95403" w:rsidRPr="00651A85" w:rsidRDefault="00F95403">
      <w:pPr>
        <w:rPr>
          <w:sz w:val="18"/>
          <w:szCs w:val="18"/>
        </w:rPr>
      </w:pPr>
    </w:p>
    <w:p w14:paraId="0104935F" w14:textId="77777777" w:rsidR="00F95403" w:rsidRPr="00651A85" w:rsidRDefault="00F95403">
      <w:pPr>
        <w:rPr>
          <w:sz w:val="18"/>
          <w:szCs w:val="18"/>
        </w:rPr>
      </w:pPr>
    </w:p>
    <w:p w14:paraId="4A667E2F" w14:textId="77777777" w:rsidR="00F95403" w:rsidRPr="00651A85" w:rsidRDefault="00F95403">
      <w:pPr>
        <w:rPr>
          <w:sz w:val="18"/>
          <w:szCs w:val="18"/>
        </w:rPr>
      </w:pPr>
    </w:p>
    <w:p w14:paraId="7AF62944" w14:textId="77777777" w:rsidR="00F95403" w:rsidRPr="00651A85" w:rsidRDefault="00F95403">
      <w:pPr>
        <w:rPr>
          <w:sz w:val="18"/>
          <w:szCs w:val="18"/>
        </w:rPr>
      </w:pPr>
    </w:p>
    <w:p w14:paraId="427534F5" w14:textId="77777777" w:rsidR="00F95403" w:rsidRPr="00651A85" w:rsidRDefault="00F95403">
      <w:pPr>
        <w:rPr>
          <w:sz w:val="18"/>
          <w:szCs w:val="18"/>
        </w:rPr>
      </w:pPr>
    </w:p>
    <w:p w14:paraId="5B905644" w14:textId="77777777" w:rsidR="00F95403" w:rsidRPr="00651A85" w:rsidRDefault="00F95403">
      <w:pPr>
        <w:rPr>
          <w:sz w:val="18"/>
          <w:szCs w:val="18"/>
        </w:rPr>
      </w:pPr>
    </w:p>
    <w:p w14:paraId="7CCDA2A8" w14:textId="77777777" w:rsidR="00F95403" w:rsidRPr="00651A85" w:rsidRDefault="00F95403">
      <w:pPr>
        <w:rPr>
          <w:sz w:val="18"/>
          <w:szCs w:val="18"/>
        </w:rPr>
      </w:pPr>
    </w:p>
    <w:p w14:paraId="4B662083" w14:textId="77777777" w:rsidR="00F95403" w:rsidRPr="00651A85" w:rsidRDefault="00F95403">
      <w:pPr>
        <w:rPr>
          <w:sz w:val="18"/>
          <w:szCs w:val="18"/>
        </w:rPr>
      </w:pPr>
    </w:p>
    <w:p w14:paraId="3FFE2804" w14:textId="77777777" w:rsidR="00F95403" w:rsidRPr="00651A85" w:rsidRDefault="00F95403">
      <w:pPr>
        <w:rPr>
          <w:sz w:val="18"/>
          <w:szCs w:val="18"/>
        </w:rPr>
      </w:pPr>
    </w:p>
    <w:p w14:paraId="24EC22E8" w14:textId="77777777" w:rsidR="00F95403" w:rsidRPr="00651A85" w:rsidRDefault="00F95403">
      <w:pPr>
        <w:rPr>
          <w:sz w:val="18"/>
          <w:szCs w:val="18"/>
        </w:rPr>
      </w:pPr>
    </w:p>
    <w:p w14:paraId="3BA92213" w14:textId="77777777" w:rsidR="00F95403" w:rsidRPr="00651A85" w:rsidRDefault="00F95403">
      <w:pPr>
        <w:rPr>
          <w:sz w:val="18"/>
          <w:szCs w:val="18"/>
        </w:rPr>
      </w:pPr>
    </w:p>
    <w:p w14:paraId="5787EE32" w14:textId="77777777" w:rsidR="00F95403" w:rsidRPr="00651A85" w:rsidRDefault="00F95403">
      <w:pPr>
        <w:rPr>
          <w:sz w:val="18"/>
          <w:szCs w:val="18"/>
        </w:rPr>
      </w:pPr>
    </w:p>
    <w:p w14:paraId="1E32BF8E" w14:textId="77777777" w:rsidR="00F95403" w:rsidRPr="00651A85" w:rsidRDefault="00F95403">
      <w:pPr>
        <w:rPr>
          <w:sz w:val="18"/>
          <w:szCs w:val="18"/>
        </w:rPr>
      </w:pPr>
    </w:p>
    <w:p w14:paraId="2F452055" w14:textId="77777777" w:rsidR="00F95403" w:rsidRPr="00651A85" w:rsidRDefault="00F95403">
      <w:pPr>
        <w:rPr>
          <w:sz w:val="18"/>
          <w:szCs w:val="18"/>
        </w:rPr>
      </w:pPr>
    </w:p>
    <w:p w14:paraId="41E3AD74" w14:textId="77777777" w:rsidR="00F95403" w:rsidRPr="00651A85" w:rsidRDefault="00F95403">
      <w:pPr>
        <w:rPr>
          <w:sz w:val="18"/>
          <w:szCs w:val="18"/>
        </w:rPr>
      </w:pPr>
    </w:p>
    <w:p w14:paraId="556C09E0" w14:textId="77777777" w:rsidR="00F95403" w:rsidRPr="00651A85" w:rsidRDefault="00F95403">
      <w:pPr>
        <w:rPr>
          <w:sz w:val="18"/>
          <w:szCs w:val="18"/>
        </w:rPr>
      </w:pPr>
    </w:p>
    <w:p w14:paraId="6AECF868" w14:textId="77777777" w:rsidR="00F95403" w:rsidRPr="00651A85" w:rsidRDefault="00F95403">
      <w:pPr>
        <w:rPr>
          <w:sz w:val="18"/>
          <w:szCs w:val="18"/>
        </w:rPr>
      </w:pPr>
    </w:p>
    <w:p w14:paraId="21B1301B" w14:textId="77777777" w:rsidR="00F95403" w:rsidRPr="00651A85" w:rsidRDefault="00F95403">
      <w:pPr>
        <w:rPr>
          <w:sz w:val="18"/>
          <w:szCs w:val="18"/>
        </w:rPr>
      </w:pPr>
    </w:p>
    <w:p w14:paraId="04F58894" w14:textId="77777777" w:rsidR="00F95403" w:rsidRPr="00651A85" w:rsidRDefault="00F95403">
      <w:pPr>
        <w:rPr>
          <w:sz w:val="18"/>
          <w:szCs w:val="18"/>
        </w:rPr>
      </w:pPr>
    </w:p>
    <w:p w14:paraId="27BA3CD8" w14:textId="77777777" w:rsidR="00651A85" w:rsidRDefault="00651A85">
      <w:pPr>
        <w:rPr>
          <w:sz w:val="18"/>
          <w:szCs w:val="18"/>
        </w:rPr>
      </w:pPr>
    </w:p>
    <w:p w14:paraId="219DBBEE" w14:textId="77777777" w:rsidR="00651A85" w:rsidRDefault="00651A85">
      <w:pPr>
        <w:rPr>
          <w:sz w:val="18"/>
          <w:szCs w:val="18"/>
        </w:rPr>
      </w:pPr>
    </w:p>
    <w:p w14:paraId="24295B6A" w14:textId="2EBCF207" w:rsidR="00FC70C6" w:rsidRPr="00651A85" w:rsidRDefault="00413EBC">
      <w:pPr>
        <w:rPr>
          <w:sz w:val="18"/>
          <w:szCs w:val="18"/>
        </w:rPr>
      </w:pPr>
      <w:r w:rsidRPr="00651A85">
        <w:rPr>
          <w:sz w:val="18"/>
          <w:szCs w:val="18"/>
        </w:rPr>
        <w:t xml:space="preserve">Expression which surpassed </w:t>
      </w:r>
      <w:r w:rsidR="00F01EBF" w:rsidRPr="00651A85">
        <w:rPr>
          <w:sz w:val="18"/>
          <w:szCs w:val="18"/>
        </w:rPr>
        <w:t>2</w:t>
      </w:r>
      <w:r w:rsidRPr="00651A85">
        <w:rPr>
          <w:sz w:val="18"/>
          <w:szCs w:val="18"/>
        </w:rPr>
        <w:t xml:space="preserve">-fold regulation (below </w:t>
      </w:r>
      <w:proofErr w:type="gramStart"/>
      <w:r w:rsidRPr="00651A85">
        <w:rPr>
          <w:sz w:val="18"/>
          <w:szCs w:val="18"/>
        </w:rPr>
        <w:t>0.</w:t>
      </w:r>
      <w:r w:rsidR="00F01EBF" w:rsidRPr="00651A85">
        <w:rPr>
          <w:sz w:val="18"/>
          <w:szCs w:val="18"/>
        </w:rPr>
        <w:t>5</w:t>
      </w:r>
      <w:r w:rsidRPr="00651A85">
        <w:rPr>
          <w:sz w:val="18"/>
          <w:szCs w:val="18"/>
        </w:rPr>
        <w:t xml:space="preserve"> fold</w:t>
      </w:r>
      <w:proofErr w:type="gramEnd"/>
      <w:r w:rsidRPr="00651A85">
        <w:rPr>
          <w:sz w:val="18"/>
          <w:szCs w:val="18"/>
        </w:rPr>
        <w:t xml:space="preserve"> change or above </w:t>
      </w:r>
      <w:r w:rsidR="00F01EBF" w:rsidRPr="00651A85">
        <w:rPr>
          <w:sz w:val="18"/>
          <w:szCs w:val="18"/>
        </w:rPr>
        <w:t>2</w:t>
      </w:r>
      <w:r w:rsidRPr="00651A85">
        <w:rPr>
          <w:sz w:val="18"/>
          <w:szCs w:val="18"/>
        </w:rPr>
        <w:t xml:space="preserve"> fold change) with a P value &lt; 0.05 was considered differentially expressed.  </w:t>
      </w:r>
      <w:r w:rsidR="002F4123" w:rsidRPr="00651A85">
        <w:rPr>
          <w:sz w:val="18"/>
          <w:szCs w:val="18"/>
        </w:rPr>
        <w:t xml:space="preserve">ND, Not detected.  </w:t>
      </w:r>
      <w:r w:rsidRPr="00651A85">
        <w:rPr>
          <w:sz w:val="18"/>
          <w:szCs w:val="18"/>
        </w:rPr>
        <w:t>Not highlighted – unchanged, Orange – upregulated</w:t>
      </w:r>
      <w:r w:rsidR="00F01EBF" w:rsidRPr="00651A85">
        <w:rPr>
          <w:sz w:val="18"/>
          <w:szCs w:val="18"/>
        </w:rPr>
        <w:t>, Blue - downregulated</w:t>
      </w:r>
      <w:r w:rsidRPr="00651A85">
        <w:rPr>
          <w:sz w:val="18"/>
          <w:szCs w:val="18"/>
        </w:rPr>
        <w:t xml:space="preserve">.  Sample sizes were N = </w:t>
      </w:r>
      <w:r w:rsidR="00C83459" w:rsidRPr="00651A85">
        <w:rPr>
          <w:sz w:val="18"/>
          <w:szCs w:val="18"/>
        </w:rPr>
        <w:t>8</w:t>
      </w:r>
      <w:r w:rsidRPr="00651A85">
        <w:rPr>
          <w:sz w:val="18"/>
          <w:szCs w:val="18"/>
        </w:rPr>
        <w:t xml:space="preserve"> per group. </w:t>
      </w:r>
    </w:p>
    <w:sectPr w:rsidR="00FC70C6" w:rsidRPr="00651A85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11413E"/>
    <w:rsid w:val="001D7C36"/>
    <w:rsid w:val="002F4123"/>
    <w:rsid w:val="00356A08"/>
    <w:rsid w:val="003A22B6"/>
    <w:rsid w:val="00413EBC"/>
    <w:rsid w:val="004278FF"/>
    <w:rsid w:val="004550C7"/>
    <w:rsid w:val="005D3A00"/>
    <w:rsid w:val="006016EF"/>
    <w:rsid w:val="00651A85"/>
    <w:rsid w:val="00661FBC"/>
    <w:rsid w:val="006B2607"/>
    <w:rsid w:val="00766366"/>
    <w:rsid w:val="00843448"/>
    <w:rsid w:val="00861146"/>
    <w:rsid w:val="00986FFD"/>
    <w:rsid w:val="0099266F"/>
    <w:rsid w:val="009A7C6D"/>
    <w:rsid w:val="00A36FFF"/>
    <w:rsid w:val="00A85B77"/>
    <w:rsid w:val="00A86CD9"/>
    <w:rsid w:val="00A96BBB"/>
    <w:rsid w:val="00AB6EE2"/>
    <w:rsid w:val="00B43419"/>
    <w:rsid w:val="00B4525A"/>
    <w:rsid w:val="00C03034"/>
    <w:rsid w:val="00C143E1"/>
    <w:rsid w:val="00C83459"/>
    <w:rsid w:val="00D26908"/>
    <w:rsid w:val="00E84557"/>
    <w:rsid w:val="00EA7C43"/>
    <w:rsid w:val="00EB102F"/>
    <w:rsid w:val="00F01EBF"/>
    <w:rsid w:val="00F162E9"/>
    <w:rsid w:val="00F95403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8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0</cp:revision>
  <cp:lastPrinted>2023-04-06T16:26:00Z</cp:lastPrinted>
  <dcterms:created xsi:type="dcterms:W3CDTF">2023-05-17T13:38:00Z</dcterms:created>
  <dcterms:modified xsi:type="dcterms:W3CDTF">2024-08-20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